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F0CE9" w14:textId="4864FC9C" w:rsidR="00F653C3" w:rsidRDefault="000D1386">
      <w:r w:rsidRPr="000D1386">
        <w:t>Description of Additional Supplementary Files</w:t>
      </w:r>
    </w:p>
    <w:p w14:paraId="64BA895C" w14:textId="490EEAE8" w:rsidR="00F653C3" w:rsidRDefault="00F653C3"/>
    <w:p w14:paraId="5C56B2ED" w14:textId="706916BF" w:rsidR="000454D0" w:rsidRPr="000454D0" w:rsidRDefault="000454D0">
      <w:pPr>
        <w:rPr>
          <w:lang w:val="es-ES"/>
        </w:rPr>
      </w:pPr>
      <w:r>
        <w:rPr>
          <w:lang w:val="es-ES"/>
        </w:rPr>
        <w:t>Videos</w:t>
      </w:r>
    </w:p>
    <w:p w14:paraId="7B39FAC4" w14:textId="77777777" w:rsidR="000454D0" w:rsidRDefault="000454D0"/>
    <w:p w14:paraId="0C3AA831" w14:textId="2EF32697" w:rsidR="00F653C3" w:rsidRPr="00F653C3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File Name: Supplementary Video 1</w:t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Description: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Animate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version of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Fig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8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B. This represents the hydrogen sampling of the O-site at 100K using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CLM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.</w:t>
      </w:r>
    </w:p>
    <w:p w14:paraId="29796F17" w14:textId="77777777" w:rsidR="00F653C3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</w:pPr>
    </w:p>
    <w:p w14:paraId="68D083EF" w14:textId="5CDA4D4B" w:rsidR="00F653C3" w:rsidRPr="000D1386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 xml:space="preserve">File Name: Supplementary Video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2</w:t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Description:</w:t>
      </w:r>
      <w:r w:rsidR="000D1386" w:rsidRP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Animate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version of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Fig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8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B. This represents the hydrogen sampling of the O-site at 100K using PI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M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.</w:t>
      </w:r>
    </w:p>
    <w:p w14:paraId="33FB8931" w14:textId="77777777" w:rsidR="00F653C3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</w:p>
    <w:p w14:paraId="5E72B3ED" w14:textId="7802398E" w:rsidR="00F653C3" w:rsidRPr="000D1386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 xml:space="preserve">File Name: Supplementary Video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3</w:t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Description: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Animate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version of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Fig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8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B. This represents the hydrogen sampling of the O-site at 600K using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CLM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.</w:t>
      </w:r>
    </w:p>
    <w:p w14:paraId="0CBA9D61" w14:textId="77777777" w:rsidR="00F653C3" w:rsidRDefault="00F653C3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</w:p>
    <w:p w14:paraId="1C182A72" w14:textId="1B9681E7" w:rsidR="000D1386" w:rsidRPr="00F653C3" w:rsidRDefault="00F653C3" w:rsidP="000D1386">
      <w:pPr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</w:pP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 xml:space="preserve">File Name: Supplementary Video 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4</w:t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Description:</w:t>
      </w:r>
      <w:r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Animate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version of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Fig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. 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8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B. This represents the hydrogen sampling of the O-site at 600K using PI</w:t>
      </w:r>
      <w:r w:rsidR="000D1386" w:rsidRPr="00F653C3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MD</w:t>
      </w:r>
      <w:r w:rsidR="000D1386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.</w:t>
      </w:r>
    </w:p>
    <w:p w14:paraId="6463AC3A" w14:textId="77777777" w:rsidR="000454D0" w:rsidRDefault="000454D0">
      <w:pPr>
        <w:rPr>
          <w:rFonts w:ascii="Helvetica" w:eastAsia="Times New Roman" w:hAnsi="Helvetica" w:cs="Times New Roman"/>
          <w:color w:val="000000"/>
          <w:sz w:val="18"/>
          <w:szCs w:val="18"/>
        </w:rPr>
      </w:pPr>
    </w:p>
    <w:p w14:paraId="4A0AD2A6" w14:textId="77777777" w:rsidR="000454D0" w:rsidRDefault="000454D0" w:rsidP="000454D0">
      <w:pPr>
        <w:rPr>
          <w:lang w:val="es-ES"/>
        </w:rPr>
      </w:pPr>
    </w:p>
    <w:p w14:paraId="5E4B5058" w14:textId="22B30D1D" w:rsidR="000454D0" w:rsidRPr="000454D0" w:rsidRDefault="000454D0" w:rsidP="000454D0">
      <w:pPr>
        <w:rPr>
          <w:lang w:val="es-ES"/>
        </w:rPr>
      </w:pPr>
      <w:r>
        <w:rPr>
          <w:lang w:val="es-ES"/>
        </w:rPr>
        <w:t>Software</w:t>
      </w:r>
    </w:p>
    <w:p w14:paraId="45FD6BB7" w14:textId="5ED31C6A" w:rsidR="00F653C3" w:rsidRPr="000454D0" w:rsidRDefault="00F653C3">
      <w:r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="000454D0"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 xml:space="preserve">File Name: </w:t>
      </w:r>
      <w:r w:rsidR="000454D0" w:rsidRPr="000454D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BIGDML_</w:t>
      </w:r>
      <w:r w:rsidR="000454D0" w:rsidRPr="000454D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phonon</w:t>
      </w:r>
      <w:r w:rsidR="000454D0" w:rsidRPr="000454D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_calculations.py</w:t>
      </w:r>
      <w:r w:rsidR="000454D0" w:rsidRPr="00F326A0">
        <w:rPr>
          <w:rFonts w:ascii="Helvetica" w:eastAsia="Times New Roman" w:hAnsi="Helvetica" w:cs="Times New Roman"/>
          <w:color w:val="000000"/>
          <w:sz w:val="18"/>
          <w:szCs w:val="18"/>
        </w:rPr>
        <w:br/>
      </w:r>
      <w:r w:rsidR="000454D0" w:rsidRPr="00F326A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</w:rPr>
        <w:t>Description:</w:t>
      </w:r>
      <w:r w:rsidR="000454D0" w:rsidRPr="000454D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0454D0">
        <w:rPr>
          <w:rFonts w:ascii="Helvetica" w:eastAsia="Times New Roman" w:hAnsi="Helvetica" w:cs="Times New Roman"/>
          <w:color w:val="000000"/>
          <w:sz w:val="18"/>
          <w:szCs w:val="18"/>
          <w:shd w:val="clear" w:color="auto" w:fill="FFFFFF"/>
          <w:lang w:val="en-US"/>
        </w:rPr>
        <w:t>Python script used for the phonon calculations.</w:t>
      </w:r>
    </w:p>
    <w:p w14:paraId="51F744E7" w14:textId="71A4496D" w:rsidR="00F653C3" w:rsidRDefault="000454D0" w:rsidP="000454D0">
      <w:pPr>
        <w:pStyle w:val="NormalWeb"/>
      </w:pPr>
      <w:r w:rsidRPr="00F326A0">
        <w:rPr>
          <w:rFonts w:ascii="Helvetica" w:hAnsi="Helvetica"/>
          <w:color w:val="000000"/>
          <w:sz w:val="18"/>
          <w:szCs w:val="18"/>
          <w:shd w:val="clear" w:color="auto" w:fill="FFFFFF"/>
        </w:rPr>
        <w:t xml:space="preserve">File Name: </w:t>
      </w:r>
      <w:r w:rsidRPr="000454D0">
        <w:rPr>
          <w:rFonts w:ascii="Helvetica" w:hAnsi="Helvetica"/>
          <w:color w:val="000000"/>
          <w:sz w:val="18"/>
          <w:szCs w:val="18"/>
          <w:shd w:val="clear" w:color="auto" w:fill="FFFFFF"/>
        </w:rPr>
        <w:t>BIGDML_MEB_calculations.py</w:t>
      </w:r>
      <w:r w:rsidRPr="00F326A0">
        <w:rPr>
          <w:rFonts w:ascii="Helvetica" w:hAnsi="Helvetica"/>
          <w:color w:val="000000"/>
          <w:sz w:val="18"/>
          <w:szCs w:val="18"/>
        </w:rPr>
        <w:br/>
      </w:r>
      <w:r w:rsidRPr="00F326A0">
        <w:rPr>
          <w:rFonts w:ascii="Helvetica" w:hAnsi="Helvetica"/>
          <w:color w:val="000000"/>
          <w:sz w:val="18"/>
          <w:szCs w:val="18"/>
          <w:shd w:val="clear" w:color="auto" w:fill="FFFFFF"/>
        </w:rPr>
        <w:t>Description:</w:t>
      </w:r>
      <w:r w:rsidRPr="000454D0"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 xml:space="preserve">Python script used for </w:t>
      </w:r>
      <w:r w:rsidRPr="000454D0">
        <w:rPr>
          <w:rFonts w:ascii="CMBX9" w:hAnsi="CMBX9"/>
          <w:sz w:val="18"/>
          <w:szCs w:val="18"/>
          <w:lang w:val="en-US"/>
        </w:rPr>
        <w:t>m</w:t>
      </w:r>
      <w:r>
        <w:rPr>
          <w:rFonts w:ascii="CMBX9" w:hAnsi="CMBX9"/>
          <w:sz w:val="18"/>
          <w:szCs w:val="18"/>
          <w:lang w:val="en-US"/>
        </w:rPr>
        <w:t xml:space="preserve">inimum-energy path (MEB) </w:t>
      </w:r>
      <w:r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>calculations</w:t>
      </w:r>
      <w:r>
        <w:rPr>
          <w:rFonts w:ascii="Helvetica" w:hAnsi="Helvetica"/>
          <w:color w:val="000000"/>
          <w:sz w:val="18"/>
          <w:szCs w:val="18"/>
          <w:shd w:val="clear" w:color="auto" w:fill="FFFFFF"/>
          <w:lang w:val="en-US"/>
        </w:rPr>
        <w:t>.</w:t>
      </w:r>
    </w:p>
    <w:sectPr w:rsidR="00F653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MBX9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6A0"/>
    <w:rsid w:val="000454D0"/>
    <w:rsid w:val="000D1386"/>
    <w:rsid w:val="00233BCA"/>
    <w:rsid w:val="005659E3"/>
    <w:rsid w:val="008F0381"/>
    <w:rsid w:val="00F22581"/>
    <w:rsid w:val="00F326A0"/>
    <w:rsid w:val="00F65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1EF7F"/>
  <w15:chartTrackingRefBased/>
  <w15:docId w15:val="{22D582AB-08ED-9941-BD0E-D482687A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326A0"/>
  </w:style>
  <w:style w:type="character" w:styleId="Hyperlink">
    <w:name w:val="Hyperlink"/>
    <w:basedOn w:val="DefaultParagraphFont"/>
    <w:uiPriority w:val="99"/>
    <w:semiHidden/>
    <w:unhideWhenUsed/>
    <w:rsid w:val="00F326A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454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22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34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2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4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6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0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1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ziel Sauceda</dc:creator>
  <cp:keywords/>
  <dc:description/>
  <cp:lastModifiedBy>Huziel Sauceda</cp:lastModifiedBy>
  <cp:revision>4</cp:revision>
  <dcterms:created xsi:type="dcterms:W3CDTF">2022-05-25T18:46:00Z</dcterms:created>
  <dcterms:modified xsi:type="dcterms:W3CDTF">2022-05-25T18:52:00Z</dcterms:modified>
</cp:coreProperties>
</file>